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68D3B" w14:textId="0FC92444" w:rsidR="001120ED" w:rsidRPr="007063C3" w:rsidRDefault="0062660E" w:rsidP="001120E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="001120ED" w:rsidRPr="007063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: </w:t>
      </w:r>
      <w:r w:rsidR="003B5AA3" w:rsidRPr="007063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ELECTRONIC </w:t>
      </w:r>
      <w:r w:rsidR="001120ED" w:rsidRPr="007063C3">
        <w:rPr>
          <w:rFonts w:ascii="Times New Roman" w:hAnsi="Times New Roman" w:cs="Times New Roman"/>
          <w:b/>
          <w:sz w:val="24"/>
          <w:szCs w:val="24"/>
          <w:lang w:val="en-US"/>
        </w:rPr>
        <w:t>QUESTIONNAIRE DEVELOPED FOR THIS STUDY</w:t>
      </w:r>
    </w:p>
    <w:p w14:paraId="0144C929" w14:textId="77777777" w:rsidR="001120ED" w:rsidRPr="007063C3" w:rsidRDefault="001120ED" w:rsidP="001120E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E1296E6" w14:textId="77777777" w:rsidR="001120ED" w:rsidRPr="000A52AE" w:rsidRDefault="001120ED" w:rsidP="001120E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0BEA669" w14:textId="77777777" w:rsidR="001120ED" w:rsidRPr="000A52AE" w:rsidRDefault="001120ED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lang w:val="en-US"/>
        </w:rPr>
        <w:t>Sex:</w:t>
      </w:r>
      <w:r w:rsidRPr="000A52AE">
        <w:rPr>
          <w:rFonts w:ascii="Times New Roman" w:hAnsi="Times New Roman" w:cs="Times New Roman"/>
          <w:lang w:val="en-US"/>
        </w:rPr>
        <w:tab/>
      </w:r>
    </w:p>
    <w:p w14:paraId="2D02C21E" w14:textId="77777777" w:rsidR="001120ED" w:rsidRPr="000A52AE" w:rsidRDefault="001120ED" w:rsidP="001120ED">
      <w:pPr>
        <w:spacing w:line="240" w:lineRule="auto"/>
        <w:ind w:left="708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lang w:val="en-US"/>
        </w:rPr>
        <w:t>Male</w:t>
      </w:r>
    </w:p>
    <w:p w14:paraId="5DDDC6AC" w14:textId="77777777" w:rsidR="001120ED" w:rsidRPr="000A52AE" w:rsidRDefault="001120ED" w:rsidP="001120ED">
      <w:pPr>
        <w:spacing w:line="240" w:lineRule="auto"/>
        <w:ind w:left="708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lang w:val="en-US"/>
        </w:rPr>
        <w:t>Female</w:t>
      </w:r>
    </w:p>
    <w:p w14:paraId="201BAEA8" w14:textId="77777777" w:rsidR="001120ED" w:rsidRPr="000A52AE" w:rsidRDefault="001120ED" w:rsidP="001120E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B436580" w14:textId="77777777" w:rsidR="00AE4493" w:rsidRPr="000A52AE" w:rsidRDefault="00AE4493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lang w:val="en-US"/>
        </w:rPr>
        <w:t xml:space="preserve">Age: </w:t>
      </w:r>
    </w:p>
    <w:p w14:paraId="170AEAF9" w14:textId="07067DAD" w:rsidR="001120ED" w:rsidRPr="000A52AE" w:rsidRDefault="00AE4493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color w:val="000000" w:themeColor="text1"/>
        </w:rPr>
        <w:t>younger than 4</w:t>
      </w:r>
      <w:r w:rsidR="002E6ACF" w:rsidRPr="000A52AE">
        <w:rPr>
          <w:rFonts w:ascii="Times New Roman" w:hAnsi="Times New Roman" w:cs="Times New Roman"/>
          <w:color w:val="000000" w:themeColor="text1"/>
        </w:rPr>
        <w:t>0</w:t>
      </w:r>
      <w:r w:rsidRPr="000A52AE">
        <w:rPr>
          <w:rFonts w:ascii="Times New Roman" w:hAnsi="Times New Roman" w:cs="Times New Roman"/>
          <w:color w:val="000000" w:themeColor="text1"/>
        </w:rPr>
        <w:t xml:space="preserve"> years</w:t>
      </w:r>
    </w:p>
    <w:p w14:paraId="1018315B" w14:textId="35FAEE59" w:rsidR="00AE4493" w:rsidRPr="000A52AE" w:rsidRDefault="00AE4493" w:rsidP="001120E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0A52AE">
        <w:rPr>
          <w:rFonts w:ascii="Times New Roman" w:hAnsi="Times New Roman" w:cs="Times New Roman"/>
          <w:color w:val="000000" w:themeColor="text1"/>
        </w:rPr>
        <w:t>4</w:t>
      </w:r>
      <w:r w:rsidR="00FF41BF" w:rsidRPr="000A52AE">
        <w:rPr>
          <w:rFonts w:ascii="Times New Roman" w:hAnsi="Times New Roman" w:cs="Times New Roman"/>
          <w:color w:val="000000" w:themeColor="text1"/>
        </w:rPr>
        <w:t>1</w:t>
      </w:r>
      <w:r w:rsidRPr="000A52AE">
        <w:rPr>
          <w:rFonts w:ascii="Times New Roman" w:hAnsi="Times New Roman" w:cs="Times New Roman"/>
          <w:color w:val="000000" w:themeColor="text1"/>
        </w:rPr>
        <w:t xml:space="preserve"> and 5</w:t>
      </w:r>
      <w:r w:rsidR="00FF41BF" w:rsidRPr="000A52AE">
        <w:rPr>
          <w:rFonts w:ascii="Times New Roman" w:hAnsi="Times New Roman" w:cs="Times New Roman"/>
          <w:color w:val="000000" w:themeColor="text1"/>
        </w:rPr>
        <w:t>0</w:t>
      </w:r>
      <w:r w:rsidRPr="000A52AE">
        <w:rPr>
          <w:rFonts w:ascii="Times New Roman" w:hAnsi="Times New Roman" w:cs="Times New Roman"/>
          <w:color w:val="000000" w:themeColor="text1"/>
        </w:rPr>
        <w:t xml:space="preserve"> years</w:t>
      </w:r>
    </w:p>
    <w:p w14:paraId="53860DB5" w14:textId="0D352EDE" w:rsidR="00AE4493" w:rsidRPr="000A52AE" w:rsidRDefault="00AE4493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color w:val="000000" w:themeColor="text1"/>
        </w:rPr>
        <w:t>older than 5</w:t>
      </w:r>
      <w:r w:rsidR="00FF41BF" w:rsidRPr="000A52AE">
        <w:rPr>
          <w:rFonts w:ascii="Times New Roman" w:hAnsi="Times New Roman" w:cs="Times New Roman"/>
          <w:color w:val="000000" w:themeColor="text1"/>
        </w:rPr>
        <w:t>0</w:t>
      </w:r>
      <w:r w:rsidRPr="000A52AE">
        <w:rPr>
          <w:rFonts w:ascii="Times New Roman" w:hAnsi="Times New Roman" w:cs="Times New Roman"/>
          <w:color w:val="000000" w:themeColor="text1"/>
        </w:rPr>
        <w:t xml:space="preserve"> years</w:t>
      </w:r>
    </w:p>
    <w:p w14:paraId="0EA6186F" w14:textId="66956853" w:rsidR="00AE4493" w:rsidRPr="000A52AE" w:rsidRDefault="00AE4493" w:rsidP="001120E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CD01DD5" w14:textId="504212E0" w:rsidR="00DB486B" w:rsidRPr="000A52AE" w:rsidRDefault="00DB486B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lang w:val="en-US"/>
        </w:rPr>
        <w:t>Part-time</w:t>
      </w:r>
      <w:r w:rsidR="003B5AA3" w:rsidRPr="000A52AE">
        <w:rPr>
          <w:rFonts w:ascii="Times New Roman" w:hAnsi="Times New Roman" w:cs="Times New Roman"/>
          <w:lang w:val="en-US"/>
        </w:rPr>
        <w:t xml:space="preserve"> or full time: </w:t>
      </w:r>
    </w:p>
    <w:p w14:paraId="11DB0930" w14:textId="1342A8DB" w:rsidR="003B5AA3" w:rsidRPr="000A52AE" w:rsidRDefault="00701342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lang w:val="en-US"/>
        </w:rPr>
        <w:t>Part-time job</w:t>
      </w:r>
    </w:p>
    <w:p w14:paraId="7F54A768" w14:textId="4A628B4A" w:rsidR="00701342" w:rsidRPr="000A52AE" w:rsidRDefault="00701342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lang w:val="en-US"/>
        </w:rPr>
        <w:t>Full-time job</w:t>
      </w:r>
    </w:p>
    <w:p w14:paraId="41866203" w14:textId="5B6AD58B" w:rsidR="00F32886" w:rsidRPr="000A52AE" w:rsidRDefault="00F32886" w:rsidP="001120E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2C8F2823" w14:textId="17BEFC3F" w:rsidR="00F32886" w:rsidRPr="000A52AE" w:rsidRDefault="00F32886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lang w:val="en-US"/>
        </w:rPr>
        <w:t>Employed:</w:t>
      </w:r>
    </w:p>
    <w:p w14:paraId="14DFAC05" w14:textId="3970E13F" w:rsidR="00BD410F" w:rsidRPr="000A52AE" w:rsidRDefault="00BD410F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lang w:val="en-US"/>
        </w:rPr>
        <w:t>Fewer than 5 years</w:t>
      </w:r>
    </w:p>
    <w:p w14:paraId="3A7DF7C4" w14:textId="643AFF47" w:rsidR="00BD410F" w:rsidRPr="000A52AE" w:rsidRDefault="00BD410F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lang w:val="en-US"/>
        </w:rPr>
        <w:t xml:space="preserve">6-10 years </w:t>
      </w:r>
    </w:p>
    <w:p w14:paraId="466029FF" w14:textId="1A16976A" w:rsidR="00103B41" w:rsidRPr="000A52AE" w:rsidRDefault="00103B41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lang w:val="en-US"/>
        </w:rPr>
        <w:t xml:space="preserve">More than 10 years </w:t>
      </w:r>
    </w:p>
    <w:p w14:paraId="7E2F823F" w14:textId="06D6C971" w:rsidR="00701342" w:rsidRPr="000A52AE" w:rsidRDefault="00701342" w:rsidP="001120E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8FA9B03" w14:textId="04B76C79" w:rsidR="00103B41" w:rsidRPr="000A52AE" w:rsidRDefault="002B29AD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lang w:val="en-US"/>
        </w:rPr>
        <w:t>I w</w:t>
      </w:r>
      <w:r w:rsidR="00103B41" w:rsidRPr="000A52AE">
        <w:rPr>
          <w:rFonts w:ascii="Times New Roman" w:hAnsi="Times New Roman" w:cs="Times New Roman"/>
          <w:lang w:val="en-US"/>
        </w:rPr>
        <w:t>ork as:</w:t>
      </w:r>
    </w:p>
    <w:p w14:paraId="51BEE019" w14:textId="520267A3" w:rsidR="00103B41" w:rsidRPr="000A52AE" w:rsidRDefault="006719E1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lang w:val="en-US"/>
        </w:rPr>
        <w:t>Nurse</w:t>
      </w:r>
    </w:p>
    <w:p w14:paraId="1B807853" w14:textId="03992EB0" w:rsidR="006719E1" w:rsidRPr="000A52AE" w:rsidRDefault="006719E1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lang w:val="en-US"/>
        </w:rPr>
        <w:t>Specialist nurse</w:t>
      </w:r>
    </w:p>
    <w:p w14:paraId="26A0DAE0" w14:textId="3D42A263" w:rsidR="006719E1" w:rsidRPr="000A52AE" w:rsidRDefault="006719E1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lang w:val="en-US"/>
        </w:rPr>
        <w:t xml:space="preserve">Midwife </w:t>
      </w:r>
    </w:p>
    <w:p w14:paraId="6A9ACAA8" w14:textId="7243FAF5" w:rsidR="00701342" w:rsidRPr="000A52AE" w:rsidRDefault="00701342" w:rsidP="001120E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4FF75E0" w14:textId="45C88E02" w:rsidR="008B7FEC" w:rsidRPr="000A52AE" w:rsidRDefault="0068437A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0A52AE">
        <w:rPr>
          <w:rFonts w:ascii="Times New Roman" w:hAnsi="Times New Roman" w:cs="Times New Roman"/>
          <w:lang w:val="en-US"/>
        </w:rPr>
        <w:t>On a 7-</w:t>
      </w:r>
      <w:r w:rsidR="00C7324F" w:rsidRPr="000A52AE">
        <w:rPr>
          <w:rFonts w:ascii="Times New Roman" w:hAnsi="Times New Roman" w:cs="Times New Roman"/>
          <w:lang w:val="en-US"/>
        </w:rPr>
        <w:t>point scale from 1 (Strongly disagree) to 7 (Strongly agree), please rate how</w:t>
      </w:r>
      <w:r w:rsidR="00831AFC" w:rsidRPr="000A52AE">
        <w:rPr>
          <w:rFonts w:ascii="Times New Roman" w:hAnsi="Times New Roman" w:cs="Times New Roman"/>
          <w:lang w:val="en-US"/>
        </w:rPr>
        <w:t xml:space="preserve"> you agree or disagree with the following statements</w:t>
      </w:r>
      <w:r w:rsidR="002B29AD" w:rsidRPr="000A52AE">
        <w:rPr>
          <w:rFonts w:ascii="Times New Roman" w:hAnsi="Times New Roman" w:cs="Times New Roman"/>
          <w:lang w:val="en-US"/>
        </w:rPr>
        <w:t xml:space="preserve">: </w:t>
      </w:r>
    </w:p>
    <w:p w14:paraId="39FCACD5" w14:textId="77777777" w:rsidR="00663BDC" w:rsidRPr="000A52AE" w:rsidRDefault="00663BDC" w:rsidP="001120E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5AAF658" w14:textId="4AB96AF4" w:rsidR="00691392" w:rsidRPr="000A52AE" w:rsidRDefault="00691392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Employees have the opportunity to discuss their needs with management.</w:t>
      </w:r>
    </w:p>
    <w:p w14:paraId="23F5E2A4" w14:textId="0CC8959A" w:rsidR="002B29AD" w:rsidRPr="000A52AE" w:rsidRDefault="00691392" w:rsidP="001120ED">
      <w:pPr>
        <w:spacing w:line="240" w:lineRule="auto"/>
        <w:rPr>
          <w:rFonts w:ascii="Times New Roman" w:hAnsi="Times New Roman" w:cs="Times New Roman"/>
          <w:lang w:val="en-US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Training is seen in the context of individual needs</w:t>
      </w:r>
    </w:p>
    <w:p w14:paraId="790940CE" w14:textId="2ED524BC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Management is being encouraged to meet to discuss issues concerning their employees</w:t>
      </w:r>
    </w:p>
    <w:p w14:paraId="41EF10FF" w14:textId="426A72B2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I believe management will spend time talking to me when I need it</w:t>
      </w:r>
    </w:p>
    <w:p w14:paraId="08BEDD8D" w14:textId="54849796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lastRenderedPageBreak/>
        <w:t>Management understands the needs of employees</w:t>
      </w:r>
    </w:p>
    <w:p w14:paraId="7DB8438F" w14:textId="4E122617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Management wants employees to enjoy their work</w:t>
      </w:r>
    </w:p>
    <w:p w14:paraId="294C2702" w14:textId="0B57AAB6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I believe that management shows a sincere interest in any problems I have doing my job</w:t>
      </w:r>
    </w:p>
    <w:p w14:paraId="3D3CD080" w14:textId="5E2876B6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I believe that management understands that personal problems may affect my performance</w:t>
      </w:r>
    </w:p>
    <w:p w14:paraId="515F0E24" w14:textId="000553FF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The division’s policies help meet employees’ individual needs</w:t>
      </w:r>
    </w:p>
    <w:p w14:paraId="67741CA6" w14:textId="4EC42DE7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Management meets regularly to discuss issues related to employees’ challenges</w:t>
      </w:r>
    </w:p>
    <w:p w14:paraId="5721C8E3" w14:textId="18B43E66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If an employee from my department is faced with a serious problem, the managers in my division are notified immediately</w:t>
      </w:r>
    </w:p>
    <w:p w14:paraId="55CA7DA9" w14:textId="602BAFFE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Management works hard to accommodate employees’ needs</w:t>
      </w:r>
    </w:p>
    <w:p w14:paraId="070B7D7E" w14:textId="6A3B4318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It is easy to talk with everyone in my division, regardless of rank or position</w:t>
      </w:r>
    </w:p>
    <w:p w14:paraId="7E89E62D" w14:textId="09BA68A8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Employees like interacting with those from other departments</w:t>
      </w:r>
    </w:p>
    <w:p w14:paraId="4F4DA236" w14:textId="77857E17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There is little conflict between departments in the divisions</w:t>
      </w:r>
    </w:p>
    <w:p w14:paraId="5743326A" w14:textId="1A31BE6F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Employees from different departments are available to help each other when needed</w:t>
      </w:r>
    </w:p>
    <w:p w14:paraId="01637475" w14:textId="039F831A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There is open communication between the departments</w:t>
      </w:r>
    </w:p>
    <w:p w14:paraId="197524C2" w14:textId="58EDB16E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The departments in our division cooperate well with each other</w:t>
      </w:r>
    </w:p>
    <w:p w14:paraId="31BC9F48" w14:textId="5A1CF030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I am so into my job that I lose track of time</w:t>
      </w:r>
    </w:p>
    <w:p w14:paraId="23373702" w14:textId="39831412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This job is all-consuming; I am totally into it</w:t>
      </w:r>
    </w:p>
    <w:p w14:paraId="74A5B95F" w14:textId="1382EE8D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I put my soul into my job</w:t>
      </w:r>
    </w:p>
    <w:p w14:paraId="21064D53" w14:textId="2DAFB672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In my view, I offer good patient service</w:t>
      </w:r>
    </w:p>
    <w:p w14:paraId="48F70935" w14:textId="156AD93C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In my view, I offer patient services of very high quality</w:t>
      </w:r>
    </w:p>
    <w:p w14:paraId="3F1C9B41" w14:textId="76C6F456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In my view, I offer the patients a high degree of service</w:t>
      </w:r>
    </w:p>
    <w:p w14:paraId="7ACA9B28" w14:textId="77777777" w:rsidR="00663BDC" w:rsidRPr="000A52AE" w:rsidRDefault="00663BDC" w:rsidP="00663BDC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My job is the sort of job I wanted when I took it</w:t>
      </w:r>
    </w:p>
    <w:p w14:paraId="49AF44AB" w14:textId="77777777" w:rsidR="00663BDC" w:rsidRPr="000A52AE" w:rsidRDefault="00663BDC" w:rsidP="00663BDC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Overall, I am satisfied with my current job</w:t>
      </w:r>
    </w:p>
    <w:p w14:paraId="4286FA19" w14:textId="24F583DD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I often think about resigning from my job</w:t>
      </w:r>
    </w:p>
    <w:p w14:paraId="79D0798B" w14:textId="58C99155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It would not take much to make me resign from my job</w:t>
      </w:r>
    </w:p>
    <w:p w14:paraId="3460919E" w14:textId="6A6323FC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  <w:r w:rsidRPr="00691392">
        <w:rPr>
          <w:rFonts w:ascii="Times New Roman" w:eastAsia="MS Mincho" w:hAnsi="Times New Roman" w:cs="Times New Roman"/>
          <w:color w:val="000000" w:themeColor="text1"/>
        </w:rPr>
        <w:t>I will probably be looking for another job soon</w:t>
      </w:r>
    </w:p>
    <w:p w14:paraId="262B5CB5" w14:textId="77777777" w:rsidR="00FB0061" w:rsidRPr="000A52AE" w:rsidRDefault="00FB0061" w:rsidP="001120ED">
      <w:pPr>
        <w:spacing w:line="240" w:lineRule="auto"/>
        <w:rPr>
          <w:rFonts w:ascii="Times New Roman" w:eastAsia="MS Mincho" w:hAnsi="Times New Roman" w:cs="Times New Roman"/>
          <w:color w:val="000000" w:themeColor="text1"/>
        </w:rPr>
      </w:pPr>
    </w:p>
    <w:p w14:paraId="198BDC93" w14:textId="2599A0F6" w:rsidR="00691392" w:rsidRPr="000A52AE" w:rsidRDefault="00691392" w:rsidP="001120ED">
      <w:pPr>
        <w:spacing w:line="240" w:lineRule="auto"/>
        <w:rPr>
          <w:rFonts w:ascii="Times New Roman" w:eastAsia="MS Mincho" w:hAnsi="Times New Roman" w:cs="Times New Roman"/>
          <w:lang w:val="en-US"/>
        </w:rPr>
      </w:pPr>
    </w:p>
    <w:p w14:paraId="11C0C1A1" w14:textId="77777777" w:rsidR="00691392" w:rsidRPr="000A52AE" w:rsidRDefault="00691392" w:rsidP="001120E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E58660D" w14:textId="004FF6D0" w:rsidR="00691392" w:rsidRPr="000A52AE" w:rsidRDefault="00691392" w:rsidP="001120E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6BC473B" w14:textId="77777777" w:rsidR="00691392" w:rsidRPr="000A52AE" w:rsidRDefault="00691392" w:rsidP="001120ED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691392" w:rsidRPr="000A52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9"/>
  </w:docVars>
  <w:rsids>
    <w:rsidRoot w:val="001120ED"/>
    <w:rsid w:val="000A52AE"/>
    <w:rsid w:val="00103B41"/>
    <w:rsid w:val="001120ED"/>
    <w:rsid w:val="00136E75"/>
    <w:rsid w:val="002B29AD"/>
    <w:rsid w:val="002E6ACF"/>
    <w:rsid w:val="00317E7C"/>
    <w:rsid w:val="003B5AA3"/>
    <w:rsid w:val="0062660E"/>
    <w:rsid w:val="00663BDC"/>
    <w:rsid w:val="006719E1"/>
    <w:rsid w:val="0068437A"/>
    <w:rsid w:val="00691392"/>
    <w:rsid w:val="00701342"/>
    <w:rsid w:val="007063C3"/>
    <w:rsid w:val="00831AFC"/>
    <w:rsid w:val="008B7FEC"/>
    <w:rsid w:val="008C200F"/>
    <w:rsid w:val="00912DE5"/>
    <w:rsid w:val="00A41684"/>
    <w:rsid w:val="00AE4493"/>
    <w:rsid w:val="00B776D8"/>
    <w:rsid w:val="00BD410F"/>
    <w:rsid w:val="00C42B86"/>
    <w:rsid w:val="00C7324F"/>
    <w:rsid w:val="00DB486B"/>
    <w:rsid w:val="00F32886"/>
    <w:rsid w:val="00F96A00"/>
    <w:rsid w:val="00FA5326"/>
    <w:rsid w:val="00FB0061"/>
    <w:rsid w:val="00FF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53A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49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TableNormal"/>
    <w:next w:val="TableGrid"/>
    <w:uiPriority w:val="39"/>
    <w:rsid w:val="008C200F"/>
    <w:pPr>
      <w:spacing w:after="0" w:line="240" w:lineRule="auto"/>
    </w:pPr>
    <w:rPr>
      <w:rFonts w:eastAsia="MS Mincho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2">
    <w:name w:val="Tabellrutenett2"/>
    <w:basedOn w:val="TableNormal"/>
    <w:next w:val="TableGrid"/>
    <w:uiPriority w:val="39"/>
    <w:rsid w:val="00691392"/>
    <w:pPr>
      <w:spacing w:after="0" w:line="240" w:lineRule="auto"/>
    </w:pPr>
    <w:rPr>
      <w:rFonts w:eastAsia="MS Mincho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49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TableNormal"/>
    <w:next w:val="TableGrid"/>
    <w:uiPriority w:val="39"/>
    <w:rsid w:val="008C200F"/>
    <w:pPr>
      <w:spacing w:after="0" w:line="240" w:lineRule="auto"/>
    </w:pPr>
    <w:rPr>
      <w:rFonts w:eastAsia="MS Mincho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2">
    <w:name w:val="Tabellrutenett2"/>
    <w:basedOn w:val="TableNormal"/>
    <w:next w:val="TableGrid"/>
    <w:uiPriority w:val="39"/>
    <w:rsid w:val="00691392"/>
    <w:pPr>
      <w:spacing w:after="0" w:line="240" w:lineRule="auto"/>
    </w:pPr>
    <w:rPr>
      <w:rFonts w:eastAsia="MS Mincho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77</Words>
  <Characters>1851</Characters>
  <Application>Microsoft Office Word</Application>
  <DocSecurity>0</DocSecurity>
  <Lines>63</Lines>
  <Paragraphs>58</Paragraphs>
  <ScaleCrop>false</ScaleCrop>
  <Company/>
  <LinksUpToDate>false</LinksUpToDate>
  <CharactersWithSpaces>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je Slåtten</dc:creator>
  <cp:keywords/>
  <dc:description/>
  <cp:lastModifiedBy>MATUBLE</cp:lastModifiedBy>
  <cp:revision>30</cp:revision>
  <dcterms:created xsi:type="dcterms:W3CDTF">2021-12-01T11:50:00Z</dcterms:created>
  <dcterms:modified xsi:type="dcterms:W3CDTF">2021-12-28T06:35:00Z</dcterms:modified>
</cp:coreProperties>
</file>